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3084"/>
        <w:gridCol w:w="3011"/>
      </w:tblGrid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1,4-alpha-D-glucan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UMP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actos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3-hydroxycinnamic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lycerol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Butyrat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3-(3-hydroxy-phenyl)propion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lpha-D-Ribos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Hexadecanoat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Phosph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Ribos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Lactat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MP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Fumar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Gluconat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Pyruv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Galactos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Arabinos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Glutam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IMP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Hypoxanthin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2-Oxoglutar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Alani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N-Acetylneuraminat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UDPglucos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Putresci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Mannos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Glucos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N-Acetyl-D-glucosami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Inosin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cet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MP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Uridin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lyc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deni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Xylulos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Alan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Proli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Glucosamin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Succin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Mal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eoxyguanosin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de-CH"/>
              </w:rPr>
              <w:t>UDP-N-acetyl-D-glucosam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Asparagi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Galacturonat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Aspart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Citr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4-Aminobutanoat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Reduced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Mannos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Glucosamin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UDPgalactos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lycol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AMP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CMP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Propion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GMP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Form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cetoacet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TMP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Sulf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UDP-D-glucuron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UMP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Argin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gmati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Xanthin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Glutam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Xylos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uanosin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Ser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ihydroxyaceto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Mannitol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Formaldehyd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Lact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lpha-D-Galactos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Ascorb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Threoni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Ethanol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Tryptophan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Ethanolami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Cytidin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cetaldehyd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Glucuron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Propanal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Fructos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de-CH"/>
              </w:rPr>
              <w:t>UDP-N-acetyl-D-galactosami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Malat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Sucros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2-Dehydro-3-deoxy-D-glucon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Rhamnos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Glucos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Maltos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eoxyuridin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lycerol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denosi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eoxyadenosin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Fructos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Thymidi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Glyceraldehyde</w:t>
            </w:r>
          </w:p>
        </w:tc>
      </w:tr>
      <w:tr>
        <w:trPr>
          <w:trHeight w:val="25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Cyste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CMP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N-Acetyl-D-mannosamin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Glucos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uani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Xanthosin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sn-Glycero-3-phosphochol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2',3'-Cycli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octadecanoat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Ser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2',3'-Cycli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llantoin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Idon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odecano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ecanoat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Cyste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N-Acetylmuram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Hexanoat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Sorbitol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lycerol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Ornithin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Glucar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lycerophosphoglycerol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alactitol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Galactar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N-Acetyl-D-glucosami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Xanthosin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Galacton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Glucuron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Maltotrios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eoxycytid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Melibios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Maltohexaos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tartr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eoxyinosi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Maltotetraos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Fructuron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Phenylpropano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2',3'-Cyclic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Alanyl-D-alan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3'-cmp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butanesulfonat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O-Phospho-L-ser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3'-GMP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ethanesulfonat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Fucos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2',3'-Cycli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fructoselysin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5-Dehydro-D-glucon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IMP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lycerophosphoserin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Trehalos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Fe(III)dicitr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alactonat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sn-Glycero-3-phospho-1-inositol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2,3-diaminopropion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Hexadecenoat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sn-Glycero-3-phosphoethanolam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octano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Maltopentaos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mmonium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tetradecano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octadecenoat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3'-AMP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de-CH"/>
              </w:rPr>
              <w:t>2(alpha-D-Mannosyl)-D-glycerat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Prolinylglycin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3'-UMP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Threoni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psicoselysin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Cys-Gly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Lyxos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tetradecenoat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alanine-D-glutamate-meso-2,6-diaminoheptanedioat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N-Acetyl-D-glucosamine(anhydrous)N-Acetylmuramic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alanine-D-glutamate-meso-2,6-diaminoheptanedioate-D-alanin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Allos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4:21:00Z</dcterms:created>
  <dc:creator>tbilgin</dc:creator>
  <dc:description/>
  <dc:language>en-US</dc:language>
  <cp:lastModifiedBy>tbilgin</cp:lastModifiedBy>
  <dcterms:modified xsi:type="dcterms:W3CDTF">2012-06-05T14:21:00Z</dcterms:modified>
  <cp:revision>2</cp:revision>
  <dc:subject/>
  <dc:title/>
</cp:coreProperties>
</file>